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8: Association p values for rs9493857 and proxy SNPs from publicly available datasets. * Study accession is reported in parentheses</w:t>
      </w:r>
    </w:p>
    <w:tbl>
      <w:tblPr>
        <w:tblW w:w="12105" w:type="dxa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3"/>
        <w:gridCol w:w="4597"/>
        <w:gridCol w:w="959"/>
        <w:gridCol w:w="1285"/>
        <w:gridCol w:w="1303"/>
        <w:gridCol w:w="1272"/>
        <w:gridCol w:w="6"/>
      </w:tblGrid>
      <w:tr>
        <w:trPr>
          <w:trHeight w:val="300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P (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with rs9493857)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urce/Study</w:t>
            </w:r>
          </w:p>
        </w:tc>
        <w:tc>
          <w:tcPr>
            <w:tcW w:w="4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enotyp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9493857   (1)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4896028 (0.811)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3203172 (0.729)</w:t>
            </w: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009840 (0.616)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itish 1958 Birth Cohort</w:t>
            </w:r>
          </w:p>
        </w:tc>
        <w:tc>
          <w:tcPr>
            <w:tcW w:w="4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10 Ig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stolic BP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ult BMI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ult height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V1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 kHz threshold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lesterol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10 HbA1c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10 fibrinogen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rth weight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CCC</w:t>
            </w:r>
          </w:p>
        </w:tc>
        <w:tc>
          <w:tcPr>
            <w:tcW w:w="4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2D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1D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D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oad Institute, Diabetes Genetics Initiative</w:t>
            </w:r>
          </w:p>
        </w:tc>
        <w:tc>
          <w:tcPr>
            <w:tcW w:w="4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2D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bGaP*</w:t>
            </w:r>
          </w:p>
        </w:tc>
        <w:tc>
          <w:tcPr>
            <w:tcW w:w="4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lastoma (phs000124.v1.p1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betic nephropathy in T1D (phs000018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oriasis (phs000019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HD (phs000016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-0.0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stemic Lupus Erithematosus (phs000122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-0.0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kinson disease (phs000048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2D (phs000100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KL-40level (phs000123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ltiple Sclerosis (phs000139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kinson disease (phs000089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yotrophic Lateral Sclerosis (phs000101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chemic stroke (phs000102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yotrophic Lateral Sclerosis (phs000127.v1.p1)</w:t>
            </w:r>
          </w:p>
        </w:tc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ohn's disease (phs000130.v1.p1)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20:32:00Z</dcterms:created>
  <dc:creator>fluca</dc:creator>
  <dc:description/>
  <cp:keywords/>
  <dc:language>en-US</dc:language>
  <cp:lastModifiedBy>nsheikh</cp:lastModifiedBy>
  <dcterms:modified xsi:type="dcterms:W3CDTF">2009-04-22T20:32:00Z</dcterms:modified>
  <cp:revision>2</cp:revision>
  <dc:subject/>
  <dc:title>Supplementary Table 1: Spearman rank correlation coefficients for the SGK SNPs genotyped in the HGDP</dc:title>
</cp:coreProperties>
</file>